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1D500" w14:textId="1F903C8A" w:rsidR="00A713A9" w:rsidRDefault="004B0788">
      <w:r>
        <w:rPr>
          <w:rFonts w:ascii="Calibri" w:eastAsia="Times New Roman" w:hAnsi="Calibri" w:cs="Times New Roman"/>
          <w:color w:val="000000"/>
          <w:lang w:eastAsia="en-US"/>
        </w:rPr>
        <w:t xml:space="preserve">Supplemental </w:t>
      </w:r>
      <w:r w:rsidR="003C2A6A">
        <w:t xml:space="preserve">Figure </w:t>
      </w:r>
      <w:r w:rsidR="00A713A9">
        <w:t xml:space="preserve">1. Distribution of SNPs </w:t>
      </w:r>
      <w:r w:rsidR="008E7211">
        <w:t xml:space="preserve">exhibiting </w:t>
      </w:r>
      <w:r w:rsidR="008E7211">
        <w:t xml:space="preserve">ASE </w:t>
      </w:r>
      <w:r w:rsidR="008E7211">
        <w:t xml:space="preserve">in response to MDV infection </w:t>
      </w:r>
      <w:r w:rsidR="00A713A9">
        <w:t>in chicken chromosome</w:t>
      </w:r>
      <w:r w:rsidR="008E7211">
        <w:t>s</w:t>
      </w:r>
      <w:bookmarkStart w:id="0" w:name="_GoBack"/>
      <w:bookmarkEnd w:id="0"/>
      <w:r w:rsidR="00D0635A">
        <w:t>.</w:t>
      </w:r>
    </w:p>
    <w:p w14:paraId="66152F86" w14:textId="77777777" w:rsidR="00A713A9" w:rsidRDefault="00A713A9"/>
    <w:p w14:paraId="35FB2B81" w14:textId="7FC0B6FF" w:rsidR="003C2A6A" w:rsidRDefault="00A713A9">
      <w:r>
        <w:rPr>
          <w:noProof/>
          <w:lang w:eastAsia="en-US"/>
        </w:rPr>
        <w:drawing>
          <wp:inline distT="0" distB="0" distL="0" distR="0" wp14:anchorId="36D10531" wp14:editId="0BC10B2F">
            <wp:extent cx="7543800" cy="4286250"/>
            <wp:effectExtent l="0" t="0" r="0" b="6350"/>
            <wp:docPr id="1" name="Picture 1" descr="Macintosh HD:Users:sudeep17:Research:Purdue/USDA:Research:New_ASE:manuscript_material:figure1: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udeep17:Research:Purdue/USDA:Research:New_ASE:manuscript_material:figure1: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38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C2A6A" w:rsidSect="00A713A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559"/>
    <w:rsid w:val="003C2A6A"/>
    <w:rsid w:val="00423CFD"/>
    <w:rsid w:val="004B0788"/>
    <w:rsid w:val="00772A47"/>
    <w:rsid w:val="008E7211"/>
    <w:rsid w:val="00922559"/>
    <w:rsid w:val="00982248"/>
    <w:rsid w:val="009D1A0B"/>
    <w:rsid w:val="00A21E11"/>
    <w:rsid w:val="00A713A9"/>
    <w:rsid w:val="00D0635A"/>
    <w:rsid w:val="00D478E6"/>
    <w:rsid w:val="00E167B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09DB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3A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A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3A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A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8</Characters>
  <Application>Microsoft Macintosh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 Perumbakkam</dc:creator>
  <cp:keywords/>
  <dc:description/>
  <cp:lastModifiedBy>Hans Cheng</cp:lastModifiedBy>
  <cp:revision>3</cp:revision>
  <dcterms:created xsi:type="dcterms:W3CDTF">2012-09-19T16:02:00Z</dcterms:created>
  <dcterms:modified xsi:type="dcterms:W3CDTF">2012-09-20T00:42:00Z</dcterms:modified>
</cp:coreProperties>
</file>